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873EE" w14:textId="77777777" w:rsidR="00C603EC" w:rsidRPr="00C603EC" w:rsidRDefault="00C603EC" w:rsidP="00F21CF4">
      <w:pPr>
        <w:jc w:val="center"/>
        <w:rPr>
          <w:rFonts w:asciiTheme="minorHAnsi" w:eastAsiaTheme="minorHAnsi" w:hAnsiTheme="minorHAnsi" w:cs="Arial Unicode MS"/>
          <w:b/>
          <w:sz w:val="8"/>
        </w:rPr>
      </w:pPr>
    </w:p>
    <w:p w14:paraId="7B945689" w14:textId="03A6C247" w:rsidR="00F21CF4" w:rsidRPr="00F1762D" w:rsidRDefault="00F1762D" w:rsidP="00F1762D">
      <w:pPr>
        <w:jc w:val="both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 w:hint="eastAsia"/>
          <w:b/>
          <w:sz w:val="24"/>
          <w:szCs w:val="24"/>
          <w:lang w:val="en-US"/>
        </w:rPr>
        <w:t>S</w:t>
      </w:r>
      <w:r w:rsidR="00AE69C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2</w:t>
      </w:r>
      <w:r w:rsidR="009C2E78">
        <w:rPr>
          <w:rFonts w:ascii="Times New Roman" w:eastAsiaTheme="minorHAnsi" w:hAnsi="Times New Roman" w:cs="Times New Roman" w:hint="eastAsia"/>
          <w:b/>
          <w:sz w:val="24"/>
          <w:szCs w:val="24"/>
          <w:lang w:val="en-US"/>
        </w:rPr>
        <w:t xml:space="preserve"> </w:t>
      </w:r>
      <w:r w:rsidR="00AE69C1">
        <w:rPr>
          <w:rFonts w:ascii="Times New Roman" w:eastAsiaTheme="minorHAnsi" w:hAnsi="Times New Roman" w:cs="Times New Roman" w:hint="eastAsia"/>
          <w:b/>
          <w:sz w:val="24"/>
          <w:szCs w:val="24"/>
          <w:lang w:val="en-US"/>
        </w:rPr>
        <w:t>T</w:t>
      </w:r>
      <w:r w:rsidR="00AE69C1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ab</w:t>
      </w:r>
      <w:r w:rsidR="0073782B">
        <w:rPr>
          <w:rFonts w:ascii="Times New Roman" w:eastAsiaTheme="minorHAnsi" w:hAnsi="Times New Roman" w:cs="Times New Roman" w:hint="eastAsia"/>
          <w:b/>
          <w:sz w:val="24"/>
          <w:szCs w:val="24"/>
          <w:lang w:val="en-US"/>
        </w:rPr>
        <w:t>le</w:t>
      </w:r>
      <w:r>
        <w:rPr>
          <w:rFonts w:ascii="Times New Roman" w:eastAsiaTheme="minorHAnsi" w:hAnsi="Times New Roman" w:cs="Times New Roman" w:hint="eastAsia"/>
          <w:b/>
          <w:sz w:val="24"/>
          <w:szCs w:val="24"/>
          <w:lang w:val="en-US"/>
        </w:rPr>
        <w:t xml:space="preserve">. </w:t>
      </w:r>
      <w:r w:rsidRPr="00F1762D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Questionnaire on </w:t>
      </w:r>
      <w:bookmarkStart w:id="0" w:name="_Hlk166444158"/>
      <w:r w:rsidR="00682CCA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participants’ </w:t>
      </w:r>
      <w:bookmarkEnd w:id="0"/>
      <w:r w:rsidRPr="00F1762D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satisfaction with using WellCheck </w:t>
      </w:r>
    </w:p>
    <w:p w14:paraId="04C8C740" w14:textId="77777777" w:rsidR="00F21CF4" w:rsidRPr="00AB53B9" w:rsidRDefault="00F21CF4" w:rsidP="00F21CF4">
      <w:pPr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14:paraId="259090EF" w14:textId="3919ABC3" w:rsidR="00F21CF4" w:rsidRPr="00F1762D" w:rsidRDefault="00F21CF4" w:rsidP="00F21CF4">
      <w:pPr>
        <w:rPr>
          <w:rFonts w:ascii="Times New Roman" w:eastAsiaTheme="minorHAnsi" w:hAnsi="Times New Roman" w:cs="Times New Roman"/>
          <w:sz w:val="24"/>
          <w:szCs w:val="28"/>
          <w:lang w:val="en-US"/>
        </w:rPr>
      </w:pPr>
      <w:r w:rsidRPr="00F1762D">
        <w:rPr>
          <w:rFonts w:ascii="Times New Roman" w:eastAsiaTheme="minorHAnsi" w:hAnsi="Times New Roman" w:cs="Times New Roman"/>
          <w:sz w:val="24"/>
          <w:szCs w:val="28"/>
          <w:lang w:val="en-US"/>
        </w:rPr>
        <w:t>※</w:t>
      </w:r>
      <w:r w:rsidR="008546D0" w:rsidRPr="00F1762D">
        <w:rPr>
          <w:rFonts w:ascii="Times New Roman" w:eastAsiaTheme="minorHAnsi" w:hAnsi="Times New Roman" w:cs="Times New Roman"/>
          <w:sz w:val="24"/>
          <w:szCs w:val="28"/>
          <w:lang w:val="en-US"/>
        </w:rPr>
        <w:t xml:space="preserve"> </w:t>
      </w:r>
      <w:r w:rsidR="00F1762D" w:rsidRPr="00F1762D">
        <w:rPr>
          <w:rFonts w:ascii="Times New Roman" w:eastAsiaTheme="minorHAnsi" w:hAnsi="Times New Roman" w:cs="Times New Roman"/>
          <w:sz w:val="24"/>
          <w:szCs w:val="28"/>
          <w:lang w:val="en-US"/>
        </w:rPr>
        <w:t>Did using WellCheck help improve your relationship with your healthcare professional, your satisfaction, and your experience with treatment?</w:t>
      </w:r>
    </w:p>
    <w:p w14:paraId="3614DA85" w14:textId="77777777" w:rsidR="00C603EC" w:rsidRPr="00F1762D" w:rsidRDefault="00C603EC" w:rsidP="00F21CF4">
      <w:pPr>
        <w:rPr>
          <w:rFonts w:asciiTheme="minorHAnsi" w:eastAsiaTheme="minorHAnsi" w:hAnsiTheme="minorHAnsi"/>
          <w:sz w:val="8"/>
          <w:lang w:val="en-US"/>
        </w:rPr>
      </w:pPr>
    </w:p>
    <w:tbl>
      <w:tblPr>
        <w:tblW w:w="10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5"/>
        <w:gridCol w:w="1049"/>
        <w:gridCol w:w="1049"/>
        <w:gridCol w:w="1049"/>
        <w:gridCol w:w="1049"/>
        <w:gridCol w:w="1049"/>
      </w:tblGrid>
      <w:tr w:rsidR="00F21CF4" w:rsidRPr="007651A5" w14:paraId="12ACE19B" w14:textId="77777777" w:rsidTr="002B4DA7">
        <w:trPr>
          <w:trHeight w:val="541"/>
          <w:tblHeader/>
        </w:trPr>
        <w:tc>
          <w:tcPr>
            <w:tcW w:w="5235" w:type="dxa"/>
            <w:shd w:val="clear" w:color="auto" w:fill="EFEFEF"/>
            <w:vAlign w:val="center"/>
          </w:tcPr>
          <w:p w14:paraId="590FF4E9" w14:textId="3B56C307" w:rsidR="00F21CF4" w:rsidRPr="00AB53B9" w:rsidRDefault="00F21CF4" w:rsidP="00F21CF4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3A689EF" w14:textId="599FB245" w:rsidR="00F21CF4" w:rsidRPr="007651A5" w:rsidRDefault="00F1762D" w:rsidP="00F21C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7651A5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7067030" w14:textId="781A8D6B" w:rsidR="00F21CF4" w:rsidRPr="007651A5" w:rsidRDefault="00F1762D" w:rsidP="00F21C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7651A5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D0ABD87" w14:textId="6A7DCC38" w:rsidR="00F21CF4" w:rsidRPr="007651A5" w:rsidRDefault="00F1762D" w:rsidP="00F21C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7651A5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015A095" w14:textId="120963EA" w:rsidR="00F21CF4" w:rsidRPr="007651A5" w:rsidRDefault="00F1762D" w:rsidP="00F21C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7651A5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C28C226" w14:textId="23CA1350" w:rsidR="00F21CF4" w:rsidRPr="007651A5" w:rsidRDefault="00F1762D" w:rsidP="00F21C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7651A5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2B4DA7" w:rsidRPr="00AE69C1" w14:paraId="5B109BCE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79A6D703" w14:textId="1BD4AC13" w:rsidR="002B4DA7" w:rsidRPr="007651A5" w:rsidRDefault="00F1762D" w:rsidP="00F1762D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>1.</w:t>
            </w:r>
            <w:r w:rsidRPr="007651A5">
              <w:t xml:space="preserve"> Has the WellCheck app enabled you to </w:t>
            </w:r>
            <w:r w:rsidRPr="007651A5">
              <w:rPr>
                <w:b/>
                <w:bCs/>
                <w:u w:val="single"/>
              </w:rPr>
              <w:t>communicate better with your healthcare team about your blood sugar, weight management, and treatment</w:t>
            </w:r>
            <w:r w:rsidRPr="007651A5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8E4C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A4FF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84A1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04F5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F723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5431E889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6288CA2D" w14:textId="3FF81156" w:rsidR="007651A5" w:rsidRPr="007651A5" w:rsidRDefault="00F1762D" w:rsidP="007651A5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 xml:space="preserve">2. </w:t>
            </w:r>
            <w:r w:rsidR="007651A5" w:rsidRPr="007651A5">
              <w:rPr>
                <w:rFonts w:eastAsiaTheme="minorEastAsia"/>
              </w:rPr>
              <w:t xml:space="preserve">Does using the WellCheck app help your </w:t>
            </w:r>
            <w:r w:rsidR="007651A5" w:rsidRPr="007651A5">
              <w:rPr>
                <w:rFonts w:eastAsiaTheme="minorEastAsia"/>
                <w:b/>
                <w:bCs/>
                <w:u w:val="single"/>
              </w:rPr>
              <w:t xml:space="preserve">healthcare provider </w:t>
            </w:r>
            <w:r w:rsidR="00703AB1">
              <w:rPr>
                <w:rFonts w:eastAsiaTheme="minorEastAsia"/>
                <w:b/>
                <w:bCs/>
                <w:u w:val="single"/>
              </w:rPr>
              <w:t xml:space="preserve">at the hospital </w:t>
            </w:r>
            <w:r w:rsidR="007651A5" w:rsidRPr="007651A5">
              <w:rPr>
                <w:rFonts w:eastAsiaTheme="minorEastAsia"/>
                <w:b/>
                <w:bCs/>
                <w:u w:val="single"/>
              </w:rPr>
              <w:t>better understand your current health status</w:t>
            </w:r>
            <w:r w:rsidR="007651A5" w:rsidRPr="007651A5">
              <w:rPr>
                <w:rFonts w:eastAsiaTheme="minorEastAsia"/>
              </w:rPr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102BB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865D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9418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55BB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A7E6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435922EA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61960BD7" w14:textId="262CB6EA" w:rsidR="002B4DA7" w:rsidRPr="007651A5" w:rsidRDefault="00F1762D" w:rsidP="00F1762D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 xml:space="preserve">3. </w:t>
            </w:r>
            <w:r w:rsidRPr="007651A5">
              <w:t xml:space="preserve">Did the </w:t>
            </w:r>
            <w:r w:rsidRPr="007651A5">
              <w:rPr>
                <w:b/>
                <w:bCs/>
                <w:u w:val="single"/>
              </w:rPr>
              <w:t>health information and education</w:t>
            </w:r>
            <w:r w:rsidRPr="007651A5">
              <w:t xml:space="preserve"> provided by the hospital through the WellCheck app </w:t>
            </w:r>
            <w:r w:rsidRPr="007651A5">
              <w:rPr>
                <w:b/>
                <w:bCs/>
                <w:u w:val="single"/>
              </w:rPr>
              <w:t>increase your knowledge and understanding of your healthcare, diabetes, and disease management</w:t>
            </w:r>
            <w:r w:rsidRPr="007651A5">
              <w:t xml:space="preserve">? 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0F72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682C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3F12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5C45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AEE3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250798BD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2632A8AA" w14:textId="07713F91" w:rsidR="002B4DA7" w:rsidRPr="007651A5" w:rsidRDefault="00F1762D" w:rsidP="00F1762D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 xml:space="preserve">4. </w:t>
            </w:r>
            <w:r w:rsidRPr="007651A5">
              <w:t xml:space="preserve">Did the </w:t>
            </w:r>
            <w:r w:rsidRPr="007651A5">
              <w:rPr>
                <w:b/>
                <w:bCs/>
                <w:u w:val="single"/>
              </w:rPr>
              <w:t xml:space="preserve">health information and education </w:t>
            </w:r>
            <w:r w:rsidRPr="007651A5">
              <w:t xml:space="preserve">provided by the hospital through the WellCheck app </w:t>
            </w:r>
            <w:r w:rsidRPr="007651A5">
              <w:rPr>
                <w:b/>
                <w:bCs/>
                <w:u w:val="single"/>
              </w:rPr>
              <w:t>help you manage your own health at home</w:t>
            </w:r>
            <w:r w:rsidRPr="007651A5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5156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FFF8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C1FC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AD46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3046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3EFB4842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2BBA14F3" w14:textId="18D3E5EB" w:rsidR="002B4DA7" w:rsidRPr="007651A5" w:rsidRDefault="00F1762D" w:rsidP="00F1762D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>5.</w:t>
            </w:r>
            <w:r w:rsidRPr="007651A5">
              <w:t xml:space="preserve"> Do you think the </w:t>
            </w:r>
            <w:r w:rsidRPr="007651A5">
              <w:rPr>
                <w:b/>
                <w:bCs/>
                <w:u w:val="single"/>
              </w:rPr>
              <w:t>healthcare providers</w:t>
            </w:r>
            <w:r w:rsidRPr="007651A5">
              <w:t xml:space="preserve"> </w:t>
            </w:r>
            <w:r w:rsidR="002E05D3">
              <w:t xml:space="preserve">using </w:t>
            </w:r>
            <w:r w:rsidRPr="007651A5">
              <w:t xml:space="preserve">the WellCheck app </w:t>
            </w:r>
            <w:r w:rsidRPr="007651A5">
              <w:rPr>
                <w:b/>
                <w:bCs/>
                <w:u w:val="single"/>
              </w:rPr>
              <w:t>motivate and encourage you to stay on track with your healthcare</w:t>
            </w:r>
            <w:r w:rsidRPr="007651A5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7A08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50E2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CEFC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6E25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37B0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11E1D928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020473B2" w14:textId="3F25661D" w:rsidR="002B4DA7" w:rsidRPr="007651A5" w:rsidRDefault="00F1762D" w:rsidP="00F1762D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 xml:space="preserve">6. </w:t>
            </w:r>
            <w:r w:rsidRPr="007651A5">
              <w:t xml:space="preserve">Have you been able to </w:t>
            </w:r>
            <w:r w:rsidRPr="007651A5">
              <w:rPr>
                <w:b/>
                <w:bCs/>
                <w:u w:val="single"/>
              </w:rPr>
              <w:t>measure and record your blood sugar or weight regularly on your own</w:t>
            </w:r>
            <w:r w:rsidRPr="0061194E">
              <w:t xml:space="preserve"> </w:t>
            </w:r>
            <w:r w:rsidRPr="007651A5">
              <w:t>a</w:t>
            </w:r>
            <w:r w:rsidR="007651A5" w:rsidRPr="007651A5">
              <w:rPr>
                <w:rFonts w:eastAsiaTheme="minorEastAsia" w:hint="eastAsia"/>
              </w:rPr>
              <w:t>fter</w:t>
            </w:r>
            <w:r w:rsidRPr="007651A5">
              <w:t xml:space="preserve"> using the WellCheck app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3034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321A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FFEA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8035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670B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64062CB9" w14:textId="77777777" w:rsidTr="00F60274">
        <w:trPr>
          <w:trHeight w:val="331"/>
        </w:trPr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65564EB3" w14:textId="4BE72924" w:rsidR="002B4DA7" w:rsidRPr="007651A5" w:rsidRDefault="007651A5" w:rsidP="007651A5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 xml:space="preserve">7. </w:t>
            </w:r>
            <w:r w:rsidRPr="007651A5">
              <w:t xml:space="preserve">Has the WellCheck app </w:t>
            </w:r>
            <w:r w:rsidRPr="007651A5">
              <w:rPr>
                <w:b/>
                <w:bCs/>
                <w:u w:val="single"/>
              </w:rPr>
              <w:t>helped you stay on track with your medications</w:t>
            </w:r>
            <w:r w:rsidRPr="007651A5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11ED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9653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D735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B2B2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111D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0623C441" w14:textId="77777777" w:rsidTr="00F60274"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69EFB129" w14:textId="5A25B121" w:rsidR="002B4DA7" w:rsidRPr="007651A5" w:rsidRDefault="007651A5" w:rsidP="007651A5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>8.</w:t>
            </w:r>
            <w:r w:rsidRPr="007651A5">
              <w:t xml:space="preserve"> Do you think the WellCheck app has helped you receive </w:t>
            </w:r>
            <w:r w:rsidRPr="007651A5">
              <w:rPr>
                <w:b/>
                <w:bCs/>
                <w:u w:val="single"/>
              </w:rPr>
              <w:t>better quality care and treatment</w:t>
            </w:r>
            <w:r w:rsidRPr="007651A5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4F68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16A1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1421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F05C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C001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7F38574F" w14:textId="77777777" w:rsidTr="00F60274">
        <w:trPr>
          <w:trHeight w:val="569"/>
        </w:trPr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6FFD8790" w14:textId="246BA9B7" w:rsidR="002B4DA7" w:rsidRPr="007651A5" w:rsidRDefault="007651A5" w:rsidP="007651A5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 xml:space="preserve">9. </w:t>
            </w:r>
            <w:r w:rsidRPr="007651A5">
              <w:t xml:space="preserve">Would you be </w:t>
            </w:r>
            <w:r w:rsidRPr="007651A5">
              <w:rPr>
                <w:b/>
                <w:bCs/>
                <w:u w:val="single"/>
              </w:rPr>
              <w:t xml:space="preserve">more likely to choose a healthcare provider </w:t>
            </w:r>
            <w:r w:rsidR="00C5291C">
              <w:rPr>
                <w:b/>
                <w:bCs/>
                <w:u w:val="single"/>
              </w:rPr>
              <w:t xml:space="preserve">who </w:t>
            </w:r>
            <w:r w:rsidRPr="007651A5">
              <w:rPr>
                <w:b/>
                <w:bCs/>
                <w:u w:val="single"/>
              </w:rPr>
              <w:t>offers care, education, and blood sugar and weight management</w:t>
            </w:r>
            <w:r w:rsidRPr="00F1495A">
              <w:t xml:space="preserve"> </w:t>
            </w:r>
            <w:r w:rsidRPr="007651A5">
              <w:t>using the WellCheck app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9313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322A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759D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C149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B84E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DA7" w:rsidRPr="00AE69C1" w14:paraId="27C9790B" w14:textId="77777777" w:rsidTr="00F60274">
        <w:trPr>
          <w:trHeight w:val="22"/>
        </w:trPr>
        <w:tc>
          <w:tcPr>
            <w:tcW w:w="5235" w:type="dxa"/>
            <w:shd w:val="clear" w:color="auto" w:fill="auto"/>
            <w:tcMar>
              <w:top w:w="57" w:type="dxa"/>
              <w:left w:w="100" w:type="dxa"/>
              <w:bottom w:w="57" w:type="dxa"/>
              <w:right w:w="100" w:type="dxa"/>
            </w:tcMar>
          </w:tcPr>
          <w:p w14:paraId="07DAC0F4" w14:textId="72B24AAB" w:rsidR="002B4DA7" w:rsidRPr="007651A5" w:rsidRDefault="007651A5" w:rsidP="007651A5">
            <w:pPr>
              <w:pStyle w:val="a9"/>
              <w:rPr>
                <w:rFonts w:eastAsiaTheme="minorEastAsia"/>
              </w:rPr>
            </w:pPr>
            <w:r w:rsidRPr="007651A5">
              <w:rPr>
                <w:b/>
                <w:bCs/>
              </w:rPr>
              <w:t>10.</w:t>
            </w:r>
            <w:r w:rsidRPr="007651A5">
              <w:t xml:space="preserve"> How likely are you to </w:t>
            </w:r>
            <w:r w:rsidRPr="007651A5">
              <w:rPr>
                <w:b/>
                <w:bCs/>
                <w:u w:val="single"/>
              </w:rPr>
              <w:t>recommend a healthcare institution that provides care, education, and blood sugar and weight management</w:t>
            </w:r>
            <w:r w:rsidRPr="00A77FAE">
              <w:t xml:space="preserve"> </w:t>
            </w:r>
            <w:r w:rsidRPr="007651A5">
              <w:t xml:space="preserve">using the WellCheck app to </w:t>
            </w:r>
            <w:r w:rsidRPr="007651A5">
              <w:rPr>
                <w:b/>
                <w:bCs/>
                <w:u w:val="single"/>
              </w:rPr>
              <w:t>others</w:t>
            </w:r>
            <w:r w:rsidRPr="007651A5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FDD2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4F6F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2FC4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2EE5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E5FA" w14:textId="77777777" w:rsidR="002B4DA7" w:rsidRPr="007651A5" w:rsidRDefault="002B4DA7" w:rsidP="002B4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73570F0" w14:textId="77777777" w:rsidR="00312DAC" w:rsidRPr="007651A5" w:rsidRDefault="00312DAC">
      <w:pPr>
        <w:rPr>
          <w:rFonts w:asciiTheme="minorHAnsi" w:eastAsiaTheme="minorHAnsi" w:hAnsiTheme="minorHAnsi"/>
          <w:sz w:val="4"/>
          <w:lang w:val="en-US"/>
        </w:rPr>
      </w:pPr>
    </w:p>
    <w:p w14:paraId="583A8E23" w14:textId="77777777" w:rsidR="00BF270F" w:rsidRPr="007651A5" w:rsidRDefault="00BF270F" w:rsidP="00BF270F">
      <w:pPr>
        <w:spacing w:line="360" w:lineRule="auto"/>
        <w:rPr>
          <w:rFonts w:asciiTheme="minorHAnsi" w:eastAsiaTheme="minorHAnsi" w:hAnsiTheme="minorHAnsi"/>
          <w:b/>
          <w:lang w:val="en-US"/>
        </w:rPr>
      </w:pPr>
    </w:p>
    <w:sectPr w:rsidR="00BF270F" w:rsidRPr="007651A5" w:rsidSect="00C9105B">
      <w:headerReference w:type="default" r:id="rId7"/>
      <w:pgSz w:w="11906" w:h="16838"/>
      <w:pgMar w:top="851" w:right="794" w:bottom="737" w:left="794" w:header="227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9EB97" w14:textId="77777777" w:rsidR="00D627FF" w:rsidRDefault="00D627FF" w:rsidP="00C603EC">
      <w:pPr>
        <w:spacing w:line="240" w:lineRule="auto"/>
      </w:pPr>
      <w:r>
        <w:separator/>
      </w:r>
    </w:p>
  </w:endnote>
  <w:endnote w:type="continuationSeparator" w:id="0">
    <w:p w14:paraId="02BC525D" w14:textId="77777777" w:rsidR="00D627FF" w:rsidRDefault="00D627FF" w:rsidP="00C603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E2056A" w14:textId="77777777" w:rsidR="00D627FF" w:rsidRDefault="00D627FF" w:rsidP="00C603EC">
      <w:pPr>
        <w:spacing w:line="240" w:lineRule="auto"/>
      </w:pPr>
      <w:r>
        <w:separator/>
      </w:r>
    </w:p>
  </w:footnote>
  <w:footnote w:type="continuationSeparator" w:id="0">
    <w:p w14:paraId="200107DC" w14:textId="77777777" w:rsidR="00D627FF" w:rsidRDefault="00D627FF" w:rsidP="00C603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D96E6" w14:textId="7A7E6FAB" w:rsidR="00C603EC" w:rsidRPr="00C603EC" w:rsidRDefault="00C603EC" w:rsidP="00C603EC">
    <w:pPr>
      <w:tabs>
        <w:tab w:val="right" w:pos="9120"/>
      </w:tabs>
      <w:spacing w:line="240" w:lineRule="auto"/>
      <w:rPr>
        <w:sz w:val="18"/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023CA"/>
    <w:multiLevelType w:val="hybridMultilevel"/>
    <w:tmpl w:val="4A98110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88641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CF4"/>
    <w:rsid w:val="000753EE"/>
    <w:rsid w:val="000F4655"/>
    <w:rsid w:val="002B4DA7"/>
    <w:rsid w:val="002E05D3"/>
    <w:rsid w:val="00312DAC"/>
    <w:rsid w:val="00331FAD"/>
    <w:rsid w:val="00332D7B"/>
    <w:rsid w:val="003F4EF3"/>
    <w:rsid w:val="004B3067"/>
    <w:rsid w:val="004C2F9C"/>
    <w:rsid w:val="004E1BEF"/>
    <w:rsid w:val="0061194E"/>
    <w:rsid w:val="00670AB1"/>
    <w:rsid w:val="00682CCA"/>
    <w:rsid w:val="006F1A24"/>
    <w:rsid w:val="00703AB1"/>
    <w:rsid w:val="0073782B"/>
    <w:rsid w:val="007651A5"/>
    <w:rsid w:val="007E0320"/>
    <w:rsid w:val="008546D0"/>
    <w:rsid w:val="009B2A2C"/>
    <w:rsid w:val="009C2E78"/>
    <w:rsid w:val="00A77FAE"/>
    <w:rsid w:val="00AB51AE"/>
    <w:rsid w:val="00AB53B9"/>
    <w:rsid w:val="00AE69C1"/>
    <w:rsid w:val="00B64F67"/>
    <w:rsid w:val="00BF270F"/>
    <w:rsid w:val="00C03A72"/>
    <w:rsid w:val="00C049C5"/>
    <w:rsid w:val="00C5291C"/>
    <w:rsid w:val="00C603EC"/>
    <w:rsid w:val="00C76346"/>
    <w:rsid w:val="00C9105B"/>
    <w:rsid w:val="00D461A5"/>
    <w:rsid w:val="00D627FF"/>
    <w:rsid w:val="00D642D7"/>
    <w:rsid w:val="00E24A97"/>
    <w:rsid w:val="00F1495A"/>
    <w:rsid w:val="00F1762D"/>
    <w:rsid w:val="00F21CF4"/>
    <w:rsid w:val="00F60274"/>
    <w:rsid w:val="00F9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3A7ED"/>
  <w15:chartTrackingRefBased/>
  <w15:docId w15:val="{813506DF-D9EB-4AAE-A71A-A4D80857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CF4"/>
    <w:pPr>
      <w:spacing w:after="0" w:line="276" w:lineRule="auto"/>
      <w:jc w:val="left"/>
    </w:pPr>
    <w:rPr>
      <w:rFonts w:ascii="Arial" w:hAnsi="Arial" w:cs="Arial"/>
      <w:kern w:val="0"/>
      <w:sz w:val="22"/>
      <w:lang w:val="k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1CF4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F21CF4"/>
  </w:style>
  <w:style w:type="character" w:customStyle="1" w:styleId="Char">
    <w:name w:val="메모 텍스트 Char"/>
    <w:basedOn w:val="a0"/>
    <w:link w:val="a4"/>
    <w:uiPriority w:val="99"/>
    <w:rsid w:val="00F21CF4"/>
    <w:rPr>
      <w:rFonts w:ascii="Arial" w:hAnsi="Arial" w:cs="Arial"/>
      <w:kern w:val="0"/>
      <w:sz w:val="22"/>
      <w:lang w:val="ko"/>
    </w:rPr>
  </w:style>
  <w:style w:type="paragraph" w:styleId="a5">
    <w:name w:val="Balloon Text"/>
    <w:basedOn w:val="a"/>
    <w:link w:val="Char0"/>
    <w:uiPriority w:val="99"/>
    <w:semiHidden/>
    <w:unhideWhenUsed/>
    <w:rsid w:val="00F21CF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21CF4"/>
    <w:rPr>
      <w:rFonts w:asciiTheme="majorHAnsi" w:eastAsiaTheme="majorEastAsia" w:hAnsiTheme="majorHAnsi" w:cstheme="majorBidi"/>
      <w:kern w:val="0"/>
      <w:sz w:val="18"/>
      <w:szCs w:val="18"/>
      <w:lang w:val="ko"/>
    </w:rPr>
  </w:style>
  <w:style w:type="paragraph" w:styleId="a6">
    <w:name w:val="List Paragraph"/>
    <w:basedOn w:val="a"/>
    <w:uiPriority w:val="34"/>
    <w:qFormat/>
    <w:rsid w:val="00F21CF4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C603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C603EC"/>
    <w:rPr>
      <w:rFonts w:ascii="Arial" w:hAnsi="Arial" w:cs="Arial"/>
      <w:kern w:val="0"/>
      <w:sz w:val="22"/>
      <w:lang w:val="ko"/>
    </w:rPr>
  </w:style>
  <w:style w:type="paragraph" w:styleId="a8">
    <w:name w:val="footer"/>
    <w:basedOn w:val="a"/>
    <w:link w:val="Char2"/>
    <w:uiPriority w:val="99"/>
    <w:unhideWhenUsed/>
    <w:rsid w:val="00C603E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603EC"/>
    <w:rPr>
      <w:rFonts w:ascii="Arial" w:hAnsi="Arial" w:cs="Arial"/>
      <w:kern w:val="0"/>
      <w:sz w:val="22"/>
      <w:lang w:val="ko"/>
    </w:rPr>
  </w:style>
  <w:style w:type="paragraph" w:styleId="a9">
    <w:name w:val="Normal (Web)"/>
    <w:basedOn w:val="a"/>
    <w:uiPriority w:val="99"/>
    <w:unhideWhenUsed/>
    <w:rsid w:val="00F176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a">
    <w:name w:val="Revision"/>
    <w:hidden/>
    <w:uiPriority w:val="99"/>
    <w:semiHidden/>
    <w:rsid w:val="00C03A72"/>
    <w:pPr>
      <w:spacing w:after="0" w:line="240" w:lineRule="auto"/>
      <w:jc w:val="left"/>
    </w:pPr>
    <w:rPr>
      <w:rFonts w:ascii="Arial" w:hAnsi="Arial" w:cs="Arial"/>
      <w:kern w:val="0"/>
      <w:sz w:val="22"/>
      <w:lang w:val="k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_NRK</dc:creator>
  <cp:keywords/>
  <dc:description/>
  <cp:lastModifiedBy>현지 상</cp:lastModifiedBy>
  <cp:revision>7</cp:revision>
  <dcterms:created xsi:type="dcterms:W3CDTF">2024-05-12T13:08:00Z</dcterms:created>
  <dcterms:modified xsi:type="dcterms:W3CDTF">2024-12-12T02:18:00Z</dcterms:modified>
</cp:coreProperties>
</file>